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FD108" w14:textId="6E37AA2B" w:rsidR="00F47FA4" w:rsidRDefault="00F47FA4" w:rsidP="00F47F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F22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7C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224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2782">
        <w:rPr>
          <w:rFonts w:ascii="Times New Roman" w:hAnsi="Times New Roman" w:cs="Times New Roman"/>
          <w:b/>
          <w:bCs/>
          <w:sz w:val="24"/>
          <w:szCs w:val="24"/>
        </w:rPr>
        <w:t>Percentage of respondents who selected having research conducted on cancer-related topics by demographic characteristics, including age, race/ethnicity, and geographic location</w:t>
      </w:r>
      <w:r w:rsidR="00C729AC" w:rsidRPr="00D6278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47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1621"/>
        <w:gridCol w:w="1352"/>
        <w:gridCol w:w="1531"/>
        <w:gridCol w:w="1535"/>
        <w:gridCol w:w="1255"/>
      </w:tblGrid>
      <w:tr w:rsidR="00F47FA4" w:rsidRPr="00C93C28" w14:paraId="5866FBD7" w14:textId="77777777" w:rsidTr="00BC04F0">
        <w:trPr>
          <w:trHeight w:val="33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2E92FFA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F47FA4" w:rsidRPr="00C93C28" w14:paraId="162D6066" w14:textId="77777777" w:rsidTr="00BC04F0">
        <w:trPr>
          <w:trHeight w:val="315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01D8543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2" w:type="pct"/>
            <w:gridSpan w:val="2"/>
            <w:shd w:val="clear" w:color="auto" w:fill="auto"/>
            <w:vAlign w:val="center"/>
            <w:hideMark/>
          </w:tcPr>
          <w:p w14:paraId="6323145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-59 years</w:t>
            </w:r>
          </w:p>
        </w:tc>
        <w:tc>
          <w:tcPr>
            <w:tcW w:w="1508" w:type="pct"/>
            <w:gridSpan w:val="2"/>
            <w:shd w:val="clear" w:color="auto" w:fill="auto"/>
            <w:vAlign w:val="center"/>
            <w:hideMark/>
          </w:tcPr>
          <w:p w14:paraId="53D082C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+ years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1362B7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3F3B0C9F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</w:tcPr>
          <w:p w14:paraId="65D7F46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7" w:type="pct"/>
            <w:shd w:val="clear" w:color="auto" w:fill="auto"/>
            <w:vAlign w:val="center"/>
          </w:tcPr>
          <w:p w14:paraId="28C9215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65" w:type="pct"/>
            <w:shd w:val="clear" w:color="auto" w:fill="auto"/>
            <w:vAlign w:val="center"/>
          </w:tcPr>
          <w:p w14:paraId="47104AF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718A91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81BBC8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B1BA950" w14:textId="77777777" w:rsidR="00F47FA4" w:rsidRPr="008060AF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8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47FA4" w:rsidRPr="00C93C28" w14:paraId="402525E1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7601031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46497068"/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cess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B5A1F3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B6D2F2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56B74D7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12323E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C24F05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47FA4" w:rsidRPr="00C93C28" w14:paraId="30ABF636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6C2AEE4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preven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603BC7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862BEC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1F3DE16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23FD626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AB5849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47FA4" w:rsidRPr="00C93C28" w14:paraId="6ECDC365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011444B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creening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175C07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D64AF0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7A9B82A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AF0E63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6BD7F6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47FA4" w:rsidRPr="00C93C28" w14:paraId="50CF454B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66CDFB3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reatment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72C559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ADD249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20D1129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FC3EA8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A0805B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F47FA4" w:rsidRPr="00C93C28" w14:paraId="1224BFC5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3AA240F6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urvivorship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DA2FAB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07997D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3C3376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7332111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2C7481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F47FA4" w:rsidRPr="00C93C28" w14:paraId="7571546A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26DDAB41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linical trial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0FFA96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B13285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78FE78F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573E89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AAE8D5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47FA4" w:rsidRPr="00C93C28" w14:paraId="2E228939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17C0527B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82908C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942C12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40F9404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5248DD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662FA2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7FA4" w:rsidRPr="00C93C28" w14:paraId="1AE678AF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DF7234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s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D103C6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2E9C92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1DD5DA0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01AB6C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BE2E7E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F47FA4" w:rsidRPr="00C93C28" w14:paraId="6E1AF18B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16B0922A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banking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EE41EC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07CFFF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3673D05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140C62E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A3A6AA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F47FA4" w:rsidRPr="00C93C28" w14:paraId="0C118B13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1AB1500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aregiving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F57804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AE1AB1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3E6D762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859DC0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A5AE50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bookmarkEnd w:id="0"/>
      <w:tr w:rsidR="00F47FA4" w:rsidRPr="00C93C28" w14:paraId="322E07DF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181114A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252C9D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D17637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255015A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C5AF1A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7F5223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47FA4" w:rsidRPr="00C93C28" w14:paraId="45E89083" w14:textId="77777777" w:rsidTr="00BC04F0">
        <w:trPr>
          <w:trHeight w:val="197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2AF0CDD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315135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A9485F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7EE5258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7DDBE7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0E03F4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4D405634" w14:textId="77777777" w:rsidTr="00BC04F0">
        <w:trPr>
          <w:trHeight w:val="33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05FCC5E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Ethnicity</w:t>
            </w:r>
          </w:p>
        </w:tc>
      </w:tr>
      <w:tr w:rsidR="00F47FA4" w:rsidRPr="00C93C28" w14:paraId="6AF2BA8E" w14:textId="77777777" w:rsidTr="00BC04F0">
        <w:trPr>
          <w:trHeight w:val="315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3837E05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2" w:type="pct"/>
            <w:gridSpan w:val="2"/>
            <w:shd w:val="clear" w:color="auto" w:fill="auto"/>
            <w:vAlign w:val="center"/>
            <w:hideMark/>
          </w:tcPr>
          <w:p w14:paraId="52A5F5B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spanic or 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1508" w:type="pct"/>
            <w:gridSpan w:val="2"/>
            <w:shd w:val="clear" w:color="auto" w:fill="auto"/>
            <w:vAlign w:val="center"/>
            <w:hideMark/>
          </w:tcPr>
          <w:p w14:paraId="43D164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Hispanic 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2FDBAC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6E444C9C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CEBD31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cess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E0F17B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240D9E0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39741E3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6B86CF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C38132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F47FA4" w:rsidRPr="00C93C28" w14:paraId="2EDFBC28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4D3BDD67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preven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CA9A57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33C9E8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279B00B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076DAC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AB4A30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F47FA4" w:rsidRPr="00C93C28" w14:paraId="4D760422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84223B2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creening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C60435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404857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C8057A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32AEA6F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1470AC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47FA4" w:rsidRPr="00C93C28" w14:paraId="1E6AB249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438965E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reatment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916B7F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79D4EC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78E441B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67BB163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F5080D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F47FA4" w:rsidRPr="00C93C28" w14:paraId="0F51D513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E46649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urvivorship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D8F1A4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25EEF81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5BAF96E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7A3C863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EF4C5B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F47FA4" w:rsidRPr="00C93C28" w14:paraId="33E47560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167FA6A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linical trial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CFE9D6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EE9840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F7A29C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CA1843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B5B2D4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47FA4" w:rsidRPr="00C93C28" w14:paraId="67770081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E77BE63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2CFC5F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7EB559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4A3EBA0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6372646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683559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  <w:tr w:rsidR="00F47FA4" w:rsidRPr="00C93C28" w14:paraId="31819198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B5B4AB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s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84E90B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911CF4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1B4AF0F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250A7FA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ED020A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F47FA4" w:rsidRPr="00C93C28" w14:paraId="3B74426E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2BB2F6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banking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216BC0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D37BC5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E4256F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220EFC1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3EA380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F47FA4" w:rsidRPr="00C93C28" w14:paraId="58A8F1AA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625404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aregiving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E2037E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50DEE8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284F88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423E349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773985C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F47FA4" w:rsidRPr="00C93C28" w14:paraId="4342E5E7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644BE457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E83D8C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320888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222D0B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CAE4B1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15824FFA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F47FA4" w:rsidRPr="00C93C28" w14:paraId="49D0A67C" w14:textId="77777777" w:rsidTr="00BC04F0">
        <w:trPr>
          <w:trHeight w:val="8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87AB36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64289A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1A8C8D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132D471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4B0CB0D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40E91B7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7B5C2A77" w14:textId="77777777" w:rsidTr="00BC04F0">
        <w:trPr>
          <w:trHeight w:val="33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14:paraId="648FCA9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</w:tr>
      <w:tr w:rsidR="00F47FA4" w:rsidRPr="00C93C28" w14:paraId="491946AE" w14:textId="77777777" w:rsidTr="00BC04F0">
        <w:trPr>
          <w:trHeight w:val="349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19D6241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2" w:type="pct"/>
            <w:gridSpan w:val="2"/>
            <w:shd w:val="clear" w:color="auto" w:fill="auto"/>
            <w:vAlign w:val="center"/>
            <w:hideMark/>
          </w:tcPr>
          <w:p w14:paraId="4733992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chment Area</w:t>
            </w:r>
          </w:p>
        </w:tc>
        <w:tc>
          <w:tcPr>
            <w:tcW w:w="1508" w:type="pct"/>
            <w:gridSpan w:val="2"/>
            <w:shd w:val="clear" w:color="auto" w:fill="auto"/>
            <w:vAlign w:val="center"/>
            <w:hideMark/>
          </w:tcPr>
          <w:p w14:paraId="2186CD8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Catchment Area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4B885B0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112851E3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69B955F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cess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6235C3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594828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7D5FDD1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61B0AA3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517F067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F47FA4" w:rsidRPr="00C93C28" w14:paraId="7370C4C7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52DA2397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preven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594458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43D091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649198A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409A49F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A142F8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F47FA4" w:rsidRPr="00C93C28" w14:paraId="4F25A8FC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483A0C0A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creening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5ECBE4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64DE55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45652CF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57B46E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55B6B0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F47FA4" w:rsidRPr="00C93C28" w14:paraId="4FFF4953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72D0A34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reatment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9151C4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9E9E9D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2DBBC89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180B6EF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9AD14B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F47FA4" w:rsidRPr="00C93C28" w14:paraId="339F7B73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0FACE77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urvivorship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739ADA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AC7DA8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601828D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19E497C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71A0746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47FA4" w:rsidRPr="00C93C28" w14:paraId="79D55AE2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084FBC61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linical trial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5FA814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263F12F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5CC70C7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B35BAF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752AD7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F47FA4" w:rsidRPr="00C93C28" w14:paraId="22EBD729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090C9A33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384410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3BEE98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0E12C1C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00A0DD4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6562C3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47FA4" w:rsidRPr="00C93C28" w14:paraId="415F6DCC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4CAA0B46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s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27F4BE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890B89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4306252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DCB96F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666B671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F47FA4" w:rsidRPr="00C93C28" w14:paraId="56E7C48B" w14:textId="77777777" w:rsidTr="00BC04F0">
        <w:trPr>
          <w:trHeight w:val="300"/>
          <w:jc w:val="center"/>
        </w:trPr>
        <w:tc>
          <w:tcPr>
            <w:tcW w:w="1413" w:type="pct"/>
            <w:shd w:val="clear" w:color="auto" w:fill="auto"/>
            <w:vAlign w:val="center"/>
            <w:hideMark/>
          </w:tcPr>
          <w:p w14:paraId="0503EFA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banking and cancer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30E54A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7D35DB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753" w:type="pct"/>
            <w:shd w:val="clear" w:color="auto" w:fill="auto"/>
            <w:vAlign w:val="center"/>
            <w:hideMark/>
          </w:tcPr>
          <w:p w14:paraId="62BF32C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14:paraId="5C0B484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37E13CD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47FA4" w:rsidRPr="00C93C28" w14:paraId="5DB3F332" w14:textId="77777777" w:rsidTr="00BC04F0">
        <w:trPr>
          <w:trHeight w:val="300"/>
          <w:jc w:val="center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BEA6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caregiving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0D40F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16C9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FAD2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38CC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BE09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F47FA4" w:rsidRPr="00C93C28" w14:paraId="22C0C1A6" w14:textId="77777777" w:rsidTr="00BC04F0">
        <w:trPr>
          <w:trHeight w:val="30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A60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EEE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036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91A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9A5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35E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F47FA4" w:rsidRPr="00C93C28" w14:paraId="08C8E659" w14:textId="77777777" w:rsidTr="00BC04F0">
        <w:trPr>
          <w:trHeight w:val="50"/>
          <w:jc w:val="center"/>
        </w:trPr>
        <w:tc>
          <w:tcPr>
            <w:tcW w:w="1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BDAB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241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271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D26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CD7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721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5EBDC81A" w14:textId="77777777" w:rsidTr="00BC04F0">
        <w:trPr>
          <w:trHeight w:val="5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9497" w14:textId="6089CC30" w:rsidR="00F47FA4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7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93C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3C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s calculated from a two-sided </w:t>
            </w:r>
            <w:r w:rsidR="002371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-square </w:t>
            </w:r>
            <w:r w:rsidRPr="00C93C28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14:paraId="2206176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87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lded p-values are significant at an α-level of 0.05</w:t>
            </w:r>
          </w:p>
        </w:tc>
      </w:tr>
    </w:tbl>
    <w:p w14:paraId="31B271ED" w14:textId="77777777" w:rsidR="00F47FA4" w:rsidRDefault="00F47FA4" w:rsidP="0040587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F47FA4" w:rsidSect="00F47F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34AA5"/>
    <w:multiLevelType w:val="hybridMultilevel"/>
    <w:tmpl w:val="5C0CCA2E"/>
    <w:lvl w:ilvl="0" w:tplc="C4D0FA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71211"/>
    <w:multiLevelType w:val="hybridMultilevel"/>
    <w:tmpl w:val="EDD21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75DFC"/>
    <w:multiLevelType w:val="hybridMultilevel"/>
    <w:tmpl w:val="8E8AA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A700C"/>
    <w:multiLevelType w:val="multilevel"/>
    <w:tmpl w:val="B5703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6D1EFF"/>
    <w:multiLevelType w:val="multilevel"/>
    <w:tmpl w:val="A8BA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A4"/>
    <w:rsid w:val="002371F3"/>
    <w:rsid w:val="00405878"/>
    <w:rsid w:val="00633BCA"/>
    <w:rsid w:val="006A14DA"/>
    <w:rsid w:val="007B7C78"/>
    <w:rsid w:val="00C729AC"/>
    <w:rsid w:val="00D62782"/>
    <w:rsid w:val="00DB017F"/>
    <w:rsid w:val="00E45960"/>
    <w:rsid w:val="00F4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9469A"/>
  <w15:chartTrackingRefBased/>
  <w15:docId w15:val="{FD315740-0BC1-4FFD-B420-D16F6C38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F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7FA4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F47FA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rsid w:val="00F47FA4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7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FA4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47FA4"/>
    <w:rPr>
      <w:i/>
      <w:iCs/>
    </w:rPr>
  </w:style>
  <w:style w:type="paragraph" w:styleId="NormalWeb">
    <w:name w:val="Normal (Web)"/>
    <w:basedOn w:val="Normal"/>
    <w:uiPriority w:val="99"/>
    <w:unhideWhenUsed/>
    <w:rsid w:val="00F47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47FA4"/>
    <w:rPr>
      <w:b/>
      <w:bCs/>
    </w:rPr>
  </w:style>
  <w:style w:type="paragraph" w:styleId="ListParagraph">
    <w:name w:val="List Paragraph"/>
    <w:basedOn w:val="Normal"/>
    <w:uiPriority w:val="34"/>
    <w:qFormat/>
    <w:rsid w:val="00F47FA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47F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A4"/>
  </w:style>
  <w:style w:type="paragraph" w:styleId="Footer">
    <w:name w:val="footer"/>
    <w:basedOn w:val="Normal"/>
    <w:link w:val="Foot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A4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F47FA4"/>
  </w:style>
  <w:style w:type="paragraph" w:styleId="Revision">
    <w:name w:val="Revision"/>
    <w:hidden/>
    <w:uiPriority w:val="99"/>
    <w:semiHidden/>
    <w:rsid w:val="00F47FA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47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F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F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0</Characters>
  <Application>Microsoft Office Word</Application>
  <DocSecurity>0</DocSecurity>
  <Lines>13</Lines>
  <Paragraphs>3</Paragraphs>
  <ScaleCrop>false</ScaleCrop>
  <Company>Moffitt Cancer Center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Hathaway, Cassandra A</cp:lastModifiedBy>
  <cp:revision>2</cp:revision>
  <dcterms:created xsi:type="dcterms:W3CDTF">2021-01-26T20:18:00Z</dcterms:created>
  <dcterms:modified xsi:type="dcterms:W3CDTF">2021-01-26T20:18:00Z</dcterms:modified>
</cp:coreProperties>
</file>